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CBD65" w14:textId="77777777" w:rsidR="0005505B" w:rsidRDefault="00000000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Supplementary Table 1 </w:t>
      </w:r>
      <w:r>
        <w:rPr>
          <w:rFonts w:ascii="Times New Roman" w:hAnsi="Times New Roman"/>
          <w:sz w:val="24"/>
          <w:lang w:bidi="ar"/>
        </w:rPr>
        <w:t>209 methylation-affected DEG</w:t>
      </w:r>
    </w:p>
    <w:tbl>
      <w:tblPr>
        <w:tblW w:w="4997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19"/>
        <w:gridCol w:w="1677"/>
        <w:gridCol w:w="1630"/>
        <w:gridCol w:w="1580"/>
        <w:gridCol w:w="1723"/>
        <w:gridCol w:w="1473"/>
      </w:tblGrid>
      <w:tr w:rsidR="0005505B" w14:paraId="515391C7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AA53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P2C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1A49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B1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44517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2F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B767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GSM3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BCD4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LGL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E085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1RL1</w:t>
            </w:r>
          </w:p>
        </w:tc>
      </w:tr>
      <w:tr w:rsidR="0005505B" w14:paraId="22C18B86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C6FE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PS45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E17B6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DD45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06155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ALA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2C6E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MAIP1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581A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PHOSPH8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AE50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UBA4B</w:t>
            </w:r>
          </w:p>
        </w:tc>
      </w:tr>
      <w:tr w:rsidR="0005505B" w14:paraId="2C882CA0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253D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CAL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6655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PR3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ADAE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NPDA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BB186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ST3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6159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7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7B06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CGB1A1</w:t>
            </w:r>
          </w:p>
        </w:tc>
      </w:tr>
      <w:tr w:rsidR="0005505B" w14:paraId="4DEE82D2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4C6A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FDC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6987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CA3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2E68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DLRAP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22A05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AS1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2FA6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HX34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C18C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TTY14</w:t>
            </w:r>
          </w:p>
        </w:tc>
      </w:tr>
      <w:tr w:rsidR="0005505B" w14:paraId="745C964A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DA2E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N1C1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F785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RNT2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8AE8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NX10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CFDE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POC1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4BCD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TS7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C5F3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NFAIP6</w:t>
            </w:r>
          </w:p>
        </w:tc>
      </w:tr>
      <w:tr w:rsidR="0005505B" w14:paraId="1FE34BE9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E9DA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PL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1EFFF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DH3B1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0E08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GER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3760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NFAIP3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417EE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MP10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6C51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OXA10</w:t>
            </w:r>
          </w:p>
        </w:tc>
      </w:tr>
      <w:tr w:rsidR="0005505B" w14:paraId="696AAD59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3F39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DF7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5192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OXJ1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2249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23A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181C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RN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C847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LENBP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3770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SM5</w:t>
            </w:r>
          </w:p>
        </w:tc>
      </w:tr>
      <w:tr w:rsidR="0005505B" w14:paraId="57B50528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90CC5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ERMT1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BA87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ENPF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A172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3K13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7D34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PSF6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0C13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ST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0B82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TF</w:t>
            </w:r>
          </w:p>
        </w:tc>
      </w:tr>
      <w:tr w:rsidR="0005505B" w14:paraId="02504D6C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3C5D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NT4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9C20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L10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5D9E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IF1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5CF95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SG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95E5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F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5404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URB1</w:t>
            </w:r>
          </w:p>
        </w:tc>
      </w:tr>
      <w:tr w:rsidR="0005505B" w14:paraId="06634AEB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6E95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GFRP3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2CF4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YO15B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5CBE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RTAD2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B335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LU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E01E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NAI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AC3B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RG</w:t>
            </w:r>
          </w:p>
        </w:tc>
      </w:tr>
      <w:tr w:rsidR="0005505B" w14:paraId="2E560AC4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DC5B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75EC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CA8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C4CA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RYM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5009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ZNF124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3EEC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2AFX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D21C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MNN</w:t>
            </w:r>
          </w:p>
        </w:tc>
      </w:tr>
      <w:tr w:rsidR="0005505B" w14:paraId="027E85C9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7C68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JA4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76A1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BE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E5177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N2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8434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LCN4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90CB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PESC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9F59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11orf63</w:t>
            </w:r>
          </w:p>
        </w:tc>
      </w:tr>
      <w:tr w:rsidR="0005505B" w14:paraId="561233A1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F15C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MAT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3887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AM19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7939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TC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6485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A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24A3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ANBP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6B9C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FC3</w:t>
            </w:r>
          </w:p>
        </w:tc>
      </w:tr>
      <w:tr w:rsidR="0005505B" w14:paraId="434EB767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378A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MP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7D43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UMPS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4208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URKB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00AB7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ER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8197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AM149A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60EB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UDT13</w:t>
            </w:r>
          </w:p>
        </w:tc>
      </w:tr>
      <w:tr w:rsidR="0005505B" w14:paraId="13484F12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EC41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COM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6355F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22A3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A572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L14A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D49C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FKBIA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356DF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C6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84FC0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72FACD68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E229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34A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26F9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LF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F1705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UB1B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2F2A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ZBTB2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3063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LB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181BB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29E9D4CB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703E6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IF13B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D3E7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GF2BP3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104C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44A4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1726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MNB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EBC1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ENPN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2ED64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3DE14C00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543D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UCB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77B2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OU2F2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B381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UC5B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2BBE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Z6L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FF4BF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SPL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D1D14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4DB60466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D7DA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PX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97D5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PL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9D24F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GK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615F7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2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5628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PSM2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26914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1E72D4C0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398B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NTNAP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59DC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ZNF639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2050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XCR5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89AF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PTX1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CEA8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JURP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D910F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30B858CC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89D9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QP5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2B3E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ASF3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B622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NG13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25555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R3A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05BFE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MD5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60F5E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62C881B1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3672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F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9CD6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P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936F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B2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E801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CM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3D9F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N2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D2DF2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69781902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448E7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GF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DAB7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IF3C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712F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ZGP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FBD2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MEM63A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7CA06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UP214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E07A4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47203C84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45A4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OP2A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8865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GAT4C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5F5E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AIAP3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7209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IPR1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9348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SPM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07D9F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6A875920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E622E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SBPL10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94A77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NMT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A8336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FB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8692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OX4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6383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FG2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82B70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09347D92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3212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BK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AB62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K19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B7EE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TA2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FC08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8SIA3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AC54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UNX1T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E14E6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7761CC24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1FE7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C20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CE0F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70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E6E17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X4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261D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D2L1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F534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MN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9FDFF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2078D9AD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17D3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RIM31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E4B6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CEAL2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06C57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LA-DPA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913F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IPAL3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05DE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LF5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E1E2F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7C871A73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38B3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GIS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01D0F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KCA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7BA1E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KNOX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BD96F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A3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12435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A2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6D787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104AA904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EA7C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EK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6B297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PI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E2106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AF1B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5B8A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RD5A1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A81F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HBS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9A925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2F957D59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2B74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KRN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CDFF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CISBP2L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854F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PD1L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0E3A5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F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A0F47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FF3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8E493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457844DB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67DA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TG1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00E1E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NIH3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A7E8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ER3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59F0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DC30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34F3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SXL3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22813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0931D19D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66B3D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K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CC94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SPAN1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31CB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DH1L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048A1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NAL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F2746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K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279A6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4AD24F2B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334B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NTG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9878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HX1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0167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RA2A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B7CD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GR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15697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LNT3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3BCE4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37F7FCFF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4046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SCN1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8DC5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OBP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922E2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UB1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C2F6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B4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2C966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51F20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134A0D2D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18B7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MDS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0435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NALI1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4957B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B3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77BF5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NK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B2B8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OPEY1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21630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0994B8FA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833BE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KS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5C2EF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AV2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42C88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UP54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D31D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ORBS2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E46DF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LR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1A85D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08B083D5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9035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LK4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22D7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RT15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74104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MD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609EC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NT5A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789E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DNRB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28E0E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05505B" w14:paraId="0FEFC4BA" w14:textId="77777777">
        <w:trPr>
          <w:trHeight w:val="288"/>
        </w:trPr>
        <w:tc>
          <w:tcPr>
            <w:tcW w:w="7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E4690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WSG1</w:t>
            </w:r>
          </w:p>
        </w:tc>
        <w:tc>
          <w:tcPr>
            <w:tcW w:w="8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5E763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RT32</w:t>
            </w:r>
          </w:p>
        </w:tc>
        <w:tc>
          <w:tcPr>
            <w:tcW w:w="8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AC285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GDS</w:t>
            </w:r>
          </w:p>
        </w:tc>
        <w:tc>
          <w:tcPr>
            <w:tcW w:w="8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51E0A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TL</w:t>
            </w:r>
          </w:p>
        </w:tc>
        <w:tc>
          <w:tcPr>
            <w:tcW w:w="8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E4889" w14:textId="77777777" w:rsidR="0005505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4orf19</w:t>
            </w:r>
          </w:p>
        </w:tc>
        <w:tc>
          <w:tcPr>
            <w:tcW w:w="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1A6FB" w14:textId="77777777" w:rsidR="0005505B" w:rsidRDefault="0005505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7C5AC95E" w14:textId="77777777" w:rsidR="0005505B" w:rsidRDefault="0005505B">
      <w:pPr>
        <w:rPr>
          <w:rFonts w:ascii="Times New Roman" w:hAnsi="Times New Roman"/>
          <w:sz w:val="24"/>
          <w:szCs w:val="24"/>
        </w:rPr>
      </w:pPr>
    </w:p>
    <w:sectPr w:rsidR="0005505B">
      <w:footerReference w:type="default" r:id="rId6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29451" w14:textId="77777777" w:rsidR="006813B5" w:rsidRDefault="006813B5">
      <w:r>
        <w:separator/>
      </w:r>
    </w:p>
  </w:endnote>
  <w:endnote w:type="continuationSeparator" w:id="0">
    <w:p w14:paraId="55E712F5" w14:textId="77777777" w:rsidR="006813B5" w:rsidRDefault="00681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1069610"/>
    </w:sdtPr>
    <w:sdtContent>
      <w:p w14:paraId="6F9D52D4" w14:textId="77777777" w:rsidR="0005505B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7F86AE" w14:textId="77777777" w:rsidR="0005505B" w:rsidRDefault="000550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DDFE0" w14:textId="77777777" w:rsidR="006813B5" w:rsidRDefault="006813B5">
      <w:r>
        <w:separator/>
      </w:r>
    </w:p>
  </w:footnote>
  <w:footnote w:type="continuationSeparator" w:id="0">
    <w:p w14:paraId="6FCBF401" w14:textId="77777777" w:rsidR="006813B5" w:rsidRDefault="00681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E3ZGY3ODUxY2NhOTI2MWE3ZWRiM2Q0OTdhNjkxMmYifQ=="/>
  </w:docVars>
  <w:rsids>
    <w:rsidRoot w:val="001F0DB2"/>
    <w:rsid w:val="0005505B"/>
    <w:rsid w:val="001F0DB2"/>
    <w:rsid w:val="001F5792"/>
    <w:rsid w:val="00224643"/>
    <w:rsid w:val="002C2E02"/>
    <w:rsid w:val="006813B5"/>
    <w:rsid w:val="006B6FF2"/>
    <w:rsid w:val="007002DE"/>
    <w:rsid w:val="00CF2882"/>
    <w:rsid w:val="00F979ED"/>
    <w:rsid w:val="28AB185F"/>
    <w:rsid w:val="4C636B1C"/>
    <w:rsid w:val="505B4F84"/>
    <w:rsid w:val="536A0A84"/>
    <w:rsid w:val="53B8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D67B5"/>
  <w15:docId w15:val="{A507D648-3CFA-43C0-ABFB-FE1901713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5</Words>
  <Characters>1175</Characters>
  <Application>Microsoft Office Word</Application>
  <DocSecurity>0</DocSecurity>
  <Lines>9</Lines>
  <Paragraphs>2</Paragraphs>
  <ScaleCrop>false</ScaleCrop>
  <Company>Springer Nature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yshree Uchappa Soli</cp:lastModifiedBy>
  <cp:revision>5</cp:revision>
  <dcterms:created xsi:type="dcterms:W3CDTF">2023-11-16T07:45:00Z</dcterms:created>
  <dcterms:modified xsi:type="dcterms:W3CDTF">2023-12-19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41CD631CA644D7AA7E5D3D01F594096_12</vt:lpwstr>
  </property>
</Properties>
</file>